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9A7" w:rsidRDefault="00476311" w:rsidP="00476311">
      <w:pPr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A679A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0" w:name="_Hlk517632162"/>
      <w:bookmarkStart w:id="1" w:name="_Hlk501308854"/>
      <w:r>
        <w:rPr>
          <w:rFonts w:ascii="Times New Roman" w:hAnsi="Times New Roman" w:cs="Times New Roman"/>
          <w:b/>
          <w:sz w:val="24"/>
          <w:szCs w:val="24"/>
        </w:rPr>
        <w:t>Risk factors and clinical characteristics of lung cancer in idiopathic pulmonary fibrosis: A retrospective cohort study</w:t>
      </w:r>
      <w:bookmarkEnd w:id="0"/>
    </w:p>
    <w:p w:rsidR="00A679A7" w:rsidRPr="00592202" w:rsidRDefault="00A679A7" w:rsidP="00A679A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0FE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>. Univariate and multivariate Cox regression analysis for factors associated with lung cancer development in current and ex-smokers. (n=68</w:t>
      </w:r>
      <w:r w:rsidR="004D1BF9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3827"/>
        <w:gridCol w:w="993"/>
        <w:gridCol w:w="3543"/>
        <w:gridCol w:w="993"/>
      </w:tblGrid>
      <w:tr w:rsidR="00A679A7" w:rsidTr="0051745F">
        <w:tc>
          <w:tcPr>
            <w:tcW w:w="3539" w:type="dxa"/>
          </w:tcPr>
          <w:p w:rsidR="00A679A7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7" w:type="dxa"/>
          </w:tcPr>
          <w:p w:rsidR="00A679A7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rude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azard ratio (95% CI)</w:t>
            </w:r>
          </w:p>
        </w:tc>
        <w:tc>
          <w:tcPr>
            <w:tcW w:w="993" w:type="dxa"/>
          </w:tcPr>
          <w:p w:rsidR="00A679A7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7592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543" w:type="dxa"/>
          </w:tcPr>
          <w:p w:rsidR="00A679A7" w:rsidRPr="00CF6BFE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djusted hazard ratio (95% CI)</w:t>
            </w:r>
          </w:p>
        </w:tc>
        <w:tc>
          <w:tcPr>
            <w:tcW w:w="993" w:type="dxa"/>
          </w:tcPr>
          <w:p w:rsidR="00A679A7" w:rsidRPr="00CF6BFE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A679A7" w:rsidTr="0051745F">
        <w:tc>
          <w:tcPr>
            <w:tcW w:w="3539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070D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3827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.020 (0.999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41)</w:t>
            </w: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64</w:t>
            </w:r>
          </w:p>
        </w:tc>
        <w:tc>
          <w:tcPr>
            <w:tcW w:w="354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79A7" w:rsidTr="0051745F">
        <w:tc>
          <w:tcPr>
            <w:tcW w:w="3539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070D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ender, male</w:t>
            </w:r>
          </w:p>
        </w:tc>
        <w:tc>
          <w:tcPr>
            <w:tcW w:w="3827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0.877 (0.358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2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8)</w:t>
            </w: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73</w:t>
            </w:r>
          </w:p>
        </w:tc>
        <w:tc>
          <w:tcPr>
            <w:tcW w:w="354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79A7" w:rsidTr="0051745F">
        <w:tc>
          <w:tcPr>
            <w:tcW w:w="3539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070D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3827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.316 (0.934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54)</w:t>
            </w: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17</w:t>
            </w:r>
          </w:p>
        </w:tc>
        <w:tc>
          <w:tcPr>
            <w:tcW w:w="354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79A7" w:rsidTr="0051745F">
        <w:tc>
          <w:tcPr>
            <w:tcW w:w="3539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ack-yea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</w:tcPr>
          <w:p w:rsidR="00A679A7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.024 (1.014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33)</w:t>
            </w:r>
          </w:p>
        </w:tc>
        <w:tc>
          <w:tcPr>
            <w:tcW w:w="993" w:type="dxa"/>
          </w:tcPr>
          <w:p w:rsidR="00A679A7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54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.029 (1.016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43)</w:t>
            </w: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A679A7" w:rsidTr="0051745F">
        <w:tc>
          <w:tcPr>
            <w:tcW w:w="3539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070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FVC &lt; 80%</w:t>
            </w:r>
          </w:p>
        </w:tc>
        <w:tc>
          <w:tcPr>
            <w:tcW w:w="3827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0.695 (0.442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94)</w:t>
            </w: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16</w:t>
            </w:r>
          </w:p>
        </w:tc>
        <w:tc>
          <w:tcPr>
            <w:tcW w:w="354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79A7" w:rsidTr="0051745F">
        <w:tc>
          <w:tcPr>
            <w:tcW w:w="3539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Lc</w:t>
            </w:r>
            <w:r w:rsidRPr="001070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proofErr w:type="spellEnd"/>
            <w:r w:rsidRPr="001070D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&lt; 80%</w:t>
            </w:r>
          </w:p>
        </w:tc>
        <w:tc>
          <w:tcPr>
            <w:tcW w:w="3827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17 (0.813 – 1.822)</w:t>
            </w: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39</w:t>
            </w:r>
          </w:p>
        </w:tc>
        <w:tc>
          <w:tcPr>
            <w:tcW w:w="354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79A7" w:rsidTr="0051745F">
        <w:tc>
          <w:tcPr>
            <w:tcW w:w="3539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070D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EV1/FVC &lt; 7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3827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.250 (0.799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56)</w:t>
            </w: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28</w:t>
            </w:r>
          </w:p>
        </w:tc>
        <w:tc>
          <w:tcPr>
            <w:tcW w:w="354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79A7" w:rsidTr="0051745F">
        <w:tc>
          <w:tcPr>
            <w:tcW w:w="3539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070D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Declin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f </w:t>
            </w:r>
            <w:r w:rsidRPr="001070D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FVC </w:t>
            </w:r>
            <w:r w:rsidRPr="001070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1070D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10%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year</w:t>
            </w:r>
          </w:p>
        </w:tc>
        <w:tc>
          <w:tcPr>
            <w:tcW w:w="3827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.871 (1.114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3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3)</w:t>
            </w: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18</w:t>
            </w:r>
          </w:p>
        </w:tc>
        <w:tc>
          <w:tcPr>
            <w:tcW w:w="354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88 (1.088 – 3.634)</w:t>
            </w: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5</w:t>
            </w:r>
          </w:p>
        </w:tc>
      </w:tr>
      <w:tr w:rsidR="00A679A7" w:rsidTr="0051745F">
        <w:tc>
          <w:tcPr>
            <w:tcW w:w="3539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070D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Declin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f </w:t>
            </w:r>
            <w:proofErr w:type="spellStart"/>
            <w:r w:rsidRPr="001070D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1070D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</w:t>
            </w:r>
            <w:proofErr w:type="spellEnd"/>
            <w:r w:rsidRPr="001070D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1070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15</w:t>
            </w:r>
            <w:r w:rsidRPr="001070D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year</w:t>
            </w:r>
          </w:p>
        </w:tc>
        <w:tc>
          <w:tcPr>
            <w:tcW w:w="3827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0.909 (0.491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81)</w:t>
            </w: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60</w:t>
            </w:r>
          </w:p>
        </w:tc>
        <w:tc>
          <w:tcPr>
            <w:tcW w:w="3543" w:type="dxa"/>
          </w:tcPr>
          <w:p w:rsidR="00A679A7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</w:tcPr>
          <w:p w:rsidR="00A679A7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79A7" w:rsidTr="0051745F">
        <w:tc>
          <w:tcPr>
            <w:tcW w:w="3539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070D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se of azathioprine</w:t>
            </w:r>
          </w:p>
        </w:tc>
        <w:tc>
          <w:tcPr>
            <w:tcW w:w="3827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0.863 (0.466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01)</w:t>
            </w: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63</w:t>
            </w:r>
          </w:p>
        </w:tc>
        <w:tc>
          <w:tcPr>
            <w:tcW w:w="354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79A7" w:rsidTr="0051745F">
        <w:tc>
          <w:tcPr>
            <w:tcW w:w="3539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070D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se of steroid</w:t>
            </w:r>
          </w:p>
        </w:tc>
        <w:tc>
          <w:tcPr>
            <w:tcW w:w="3827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75 (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50 – 1.730)</w:t>
            </w: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32</w:t>
            </w:r>
          </w:p>
        </w:tc>
        <w:tc>
          <w:tcPr>
            <w:tcW w:w="354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</w:tcPr>
          <w:p w:rsidR="00A679A7" w:rsidRPr="001070D5" w:rsidRDefault="00A679A7" w:rsidP="0051745F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A679A7" w:rsidRDefault="00A679A7" w:rsidP="00A679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I, confidence interval; </w:t>
      </w:r>
      <w:proofErr w:type="spellStart"/>
      <w:r>
        <w:rPr>
          <w:rFonts w:ascii="Times New Roman" w:hAnsi="Times New Roman" w:cs="Times New Roman"/>
          <w:sz w:val="24"/>
          <w:szCs w:val="24"/>
        </w:rPr>
        <w:t>DL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iffusing capacity; </w:t>
      </w:r>
      <w:proofErr w:type="spellStart"/>
      <w:r>
        <w:rPr>
          <w:rFonts w:ascii="Times New Roman" w:hAnsi="Times New Roman" w:cs="Times New Roman"/>
          <w:sz w:val="24"/>
          <w:szCs w:val="24"/>
        </w:rPr>
        <w:t>FEV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orced expiratory volume in 1 second; </w:t>
      </w:r>
      <w:r>
        <w:rPr>
          <w:rFonts w:ascii="Times New Roman" w:hAnsi="Times New Roman" w:cs="Times New Roman" w:hint="eastAsia"/>
          <w:sz w:val="24"/>
          <w:szCs w:val="24"/>
        </w:rPr>
        <w:t xml:space="preserve">FVC, forced vital capacity; </w:t>
      </w:r>
    </w:p>
    <w:p w:rsidR="00A679A7" w:rsidRDefault="00A679A7" w:rsidP="004356D4">
      <w:pPr>
        <w:rPr>
          <w:rFonts w:ascii="Times New Roman" w:hAnsi="Times New Roman" w:cs="Times New Roman"/>
          <w:sz w:val="24"/>
          <w:szCs w:val="24"/>
        </w:rPr>
      </w:pPr>
    </w:p>
    <w:p w:rsidR="00A679A7" w:rsidRDefault="00A679A7" w:rsidP="004356D4">
      <w:pPr>
        <w:rPr>
          <w:rFonts w:ascii="Times New Roman" w:hAnsi="Times New Roman" w:cs="Times New Roman"/>
          <w:sz w:val="24"/>
          <w:szCs w:val="24"/>
        </w:rPr>
      </w:pPr>
    </w:p>
    <w:p w:rsidR="00A679A7" w:rsidRDefault="00A679A7" w:rsidP="004356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E1B0E" w:rsidRDefault="008E1B0E" w:rsidP="004356D4">
      <w:pPr>
        <w:rPr>
          <w:rFonts w:ascii="Times New Roman" w:hAnsi="Times New Roman" w:cs="Times New Roman"/>
          <w:sz w:val="24"/>
          <w:szCs w:val="24"/>
        </w:rPr>
        <w:sectPr w:rsidR="008E1B0E" w:rsidSect="00A679A7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4356D4" w:rsidRDefault="004356D4" w:rsidP="004356D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0FEE">
        <w:rPr>
          <w:rFonts w:ascii="Times New Roman" w:hAnsi="Times New Roman" w:cs="Times New Roman"/>
          <w:sz w:val="24"/>
          <w:szCs w:val="24"/>
        </w:rPr>
        <w:t>S</w:t>
      </w:r>
      <w:r w:rsidR="00A679A7">
        <w:rPr>
          <w:rFonts w:ascii="Times New Roman" w:hAnsi="Times New Roman" w:cs="Times New Roman"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Histopathologic types of lung cancer (n=13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20"/>
        <w:gridCol w:w="3304"/>
      </w:tblGrid>
      <w:tr w:rsidR="004356D4" w:rsidTr="00AB4A7C">
        <w:tc>
          <w:tcPr>
            <w:tcW w:w="5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6D4" w:rsidRDefault="004356D4" w:rsidP="00AB4A7C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6D4" w:rsidRDefault="004356D4" w:rsidP="00AB4A7C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</w:tr>
      <w:tr w:rsidR="004356D4" w:rsidTr="00AB4A7C">
        <w:tc>
          <w:tcPr>
            <w:tcW w:w="5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6D4" w:rsidRDefault="004356D4" w:rsidP="00AB4A7C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mall cell carcinoma</w:t>
            </w:r>
          </w:p>
          <w:p w:rsidR="004356D4" w:rsidRDefault="004356D4" w:rsidP="00AB4A7C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Squamous cell</w:t>
            </w:r>
          </w:p>
          <w:p w:rsidR="004356D4" w:rsidRDefault="004356D4" w:rsidP="00AB4A7C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denocarcinoma</w:t>
            </w:r>
          </w:p>
          <w:p w:rsidR="004356D4" w:rsidRDefault="004356D4" w:rsidP="00AB4A7C">
            <w:pPr>
              <w:wordWrap/>
              <w:spacing w:line="36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mall cell</w:t>
            </w:r>
            <w:r w:rsidRPr="00CF6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4356D4" w:rsidRDefault="004356D4" w:rsidP="00AB4A7C">
            <w:pPr>
              <w:wordWrap/>
              <w:spacing w:line="36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 cell</w:t>
            </w:r>
          </w:p>
          <w:p w:rsidR="004356D4" w:rsidRDefault="004356D4" w:rsidP="00AB4A7C">
            <w:pPr>
              <w:wordWrap/>
              <w:spacing w:line="36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omorphic</w:t>
            </w:r>
          </w:p>
          <w:p w:rsidR="004356D4" w:rsidRDefault="004356D4" w:rsidP="00AB4A7C">
            <w:pPr>
              <w:wordWrap/>
              <w:spacing w:line="36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amous and adenocarcinoma</w:t>
            </w:r>
          </w:p>
          <w:p w:rsidR="004356D4" w:rsidRDefault="004356D4" w:rsidP="00AB4A7C">
            <w:pPr>
              <w:wordWrap/>
              <w:spacing w:line="36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mous (90%) and small cell (10%)</w:t>
            </w:r>
          </w:p>
          <w:p w:rsidR="004356D4" w:rsidRDefault="004356D4" w:rsidP="00AB4A7C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cell carcinoma</w:t>
            </w:r>
          </w:p>
        </w:tc>
        <w:tc>
          <w:tcPr>
            <w:tcW w:w="3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6D4" w:rsidRDefault="004356D4" w:rsidP="00AB4A7C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:rsidR="004356D4" w:rsidRDefault="004356D4" w:rsidP="00AB4A7C">
            <w:pPr>
              <w:wordWrap/>
              <w:spacing w:line="36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 (32.6)</w:t>
            </w:r>
          </w:p>
          <w:p w:rsidR="004356D4" w:rsidRDefault="004356D4" w:rsidP="00AB4A7C">
            <w:pPr>
              <w:wordWrap/>
              <w:spacing w:line="36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 (28.1)</w:t>
            </w:r>
          </w:p>
          <w:p w:rsidR="004356D4" w:rsidRDefault="004356D4" w:rsidP="00AB4A7C">
            <w:pPr>
              <w:wordWrap/>
              <w:spacing w:line="36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6)</w:t>
            </w:r>
          </w:p>
          <w:p w:rsidR="004356D4" w:rsidRDefault="004356D4" w:rsidP="00AB4A7C">
            <w:pPr>
              <w:wordWrap/>
              <w:spacing w:line="36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3.7)</w:t>
            </w:r>
          </w:p>
          <w:p w:rsidR="004356D4" w:rsidRDefault="004356D4" w:rsidP="00AB4A7C">
            <w:pPr>
              <w:wordWrap/>
              <w:spacing w:line="36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1.5)</w:t>
            </w:r>
          </w:p>
          <w:p w:rsidR="004356D4" w:rsidRDefault="004356D4" w:rsidP="00AB4A7C">
            <w:pPr>
              <w:wordWrap/>
              <w:spacing w:line="36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0.7)</w:t>
            </w:r>
          </w:p>
          <w:p w:rsidR="004356D4" w:rsidRDefault="004356D4" w:rsidP="00AB4A7C">
            <w:pPr>
              <w:wordWrap/>
              <w:spacing w:line="36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0.7)</w:t>
            </w:r>
          </w:p>
          <w:p w:rsidR="004356D4" w:rsidRDefault="004356D4" w:rsidP="00AB4A7C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 (20.0)</w:t>
            </w:r>
          </w:p>
        </w:tc>
      </w:tr>
    </w:tbl>
    <w:p w:rsidR="004356D4" w:rsidRDefault="004356D4" w:rsidP="004356D4">
      <w:pPr>
        <w:rPr>
          <w:rFonts w:ascii="Times New Roman" w:hAnsi="Times New Roman" w:cs="Times New Roman"/>
          <w:sz w:val="24"/>
          <w:szCs w:val="24"/>
        </w:rPr>
      </w:pPr>
      <w:r w:rsidRPr="00CF6BF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pecific cell type could not be differentiated due to small amount of specimen.</w:t>
      </w:r>
    </w:p>
    <w:bookmarkEnd w:id="1"/>
    <w:p w:rsidR="004356D4" w:rsidRDefault="004356D4" w:rsidP="00EA3AC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56D4" w:rsidRDefault="004356D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356D4" w:rsidRDefault="004356D4" w:rsidP="004356D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D60FEE">
        <w:rPr>
          <w:rFonts w:ascii="Times New Roman" w:hAnsi="Times New Roman" w:cs="Times New Roman"/>
          <w:sz w:val="24"/>
          <w:szCs w:val="24"/>
        </w:rPr>
        <w:t>S</w:t>
      </w:r>
      <w:r w:rsidR="00DB2E16">
        <w:rPr>
          <w:rFonts w:ascii="Times New Roman" w:hAnsi="Times New Roman" w:cs="Times New Roman"/>
          <w:sz w:val="24"/>
          <w:szCs w:val="24"/>
        </w:rPr>
        <w:t>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NM s</w:t>
      </w:r>
      <w:r>
        <w:rPr>
          <w:rFonts w:ascii="Times New Roman" w:hAnsi="Times New Roman" w:cs="Times New Roman" w:hint="eastAsia"/>
          <w:sz w:val="24"/>
          <w:szCs w:val="24"/>
        </w:rPr>
        <w:t>tages of lung cancer</w:t>
      </w:r>
      <w:r>
        <w:rPr>
          <w:rFonts w:ascii="Times New Roman" w:hAnsi="Times New Roman" w:cs="Times New Roman"/>
          <w:sz w:val="24"/>
          <w:szCs w:val="24"/>
        </w:rPr>
        <w:t xml:space="preserve"> (n=13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356D4" w:rsidTr="00AB4A7C">
        <w:tc>
          <w:tcPr>
            <w:tcW w:w="4508" w:type="dxa"/>
          </w:tcPr>
          <w:p w:rsidR="004356D4" w:rsidRDefault="004356D4" w:rsidP="00AB4A7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:rsidR="004356D4" w:rsidRDefault="004356D4" w:rsidP="00AB4A7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(%)</w:t>
            </w:r>
          </w:p>
        </w:tc>
      </w:tr>
      <w:tr w:rsidR="004356D4" w:rsidTr="00AB4A7C">
        <w:tc>
          <w:tcPr>
            <w:tcW w:w="4508" w:type="dxa"/>
          </w:tcPr>
          <w:p w:rsidR="004356D4" w:rsidRDefault="004356D4" w:rsidP="00AB4A7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A</w:t>
            </w:r>
          </w:p>
          <w:p w:rsidR="004356D4" w:rsidRDefault="004356D4" w:rsidP="00AB4A7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B</w:t>
            </w:r>
          </w:p>
          <w:p w:rsidR="004356D4" w:rsidRDefault="004356D4" w:rsidP="00AB4A7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A</w:t>
            </w:r>
          </w:p>
          <w:p w:rsidR="004356D4" w:rsidRDefault="004356D4" w:rsidP="00AB4A7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B</w:t>
            </w:r>
          </w:p>
          <w:p w:rsidR="004356D4" w:rsidRDefault="004356D4" w:rsidP="00AB4A7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IA</w:t>
            </w:r>
          </w:p>
          <w:p w:rsidR="004356D4" w:rsidRDefault="004356D4" w:rsidP="00AB4A7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IB</w:t>
            </w:r>
          </w:p>
          <w:p w:rsidR="004356D4" w:rsidRDefault="004356D4" w:rsidP="00AB4A7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4508" w:type="dxa"/>
          </w:tcPr>
          <w:p w:rsidR="004356D4" w:rsidRDefault="004356D4" w:rsidP="00AB4A7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5.6)</w:t>
            </w:r>
          </w:p>
          <w:p w:rsidR="004356D4" w:rsidRDefault="004356D4" w:rsidP="00AB4A7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0.4)</w:t>
            </w:r>
          </w:p>
          <w:p w:rsidR="004356D4" w:rsidRDefault="004356D4" w:rsidP="00AB4A7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.7)</w:t>
            </w:r>
          </w:p>
          <w:p w:rsidR="004356D4" w:rsidRDefault="004356D4" w:rsidP="00AB4A7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5.9)</w:t>
            </w:r>
          </w:p>
          <w:p w:rsidR="004356D4" w:rsidRDefault="004356D4" w:rsidP="00AB4A7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23.0)</w:t>
            </w:r>
          </w:p>
          <w:p w:rsidR="004356D4" w:rsidRDefault="004356D4" w:rsidP="00AB4A7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0.4)</w:t>
            </w:r>
          </w:p>
          <w:p w:rsidR="004356D4" w:rsidRDefault="004356D4" w:rsidP="00AB4A7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 (31.1) </w:t>
            </w:r>
          </w:p>
        </w:tc>
      </w:tr>
    </w:tbl>
    <w:p w:rsidR="004356D4" w:rsidRDefault="004356D4" w:rsidP="00EA3AC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56D4" w:rsidRDefault="004356D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32BFD" w:rsidRPr="00520CBA" w:rsidRDefault="00520CBA" w:rsidP="00EA3AC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0FEE">
        <w:rPr>
          <w:rFonts w:ascii="Times New Roman" w:hAnsi="Times New Roman" w:cs="Times New Roman"/>
          <w:sz w:val="24"/>
          <w:szCs w:val="24"/>
        </w:rPr>
        <w:t>S</w:t>
      </w:r>
      <w:r w:rsidR="00DB2E16">
        <w:rPr>
          <w:rFonts w:ascii="Times New Roman" w:hAnsi="Times New Roman" w:cs="Times New Roman"/>
          <w:sz w:val="24"/>
          <w:szCs w:val="24"/>
        </w:rPr>
        <w:t>4</w:t>
      </w:r>
      <w:proofErr w:type="spellEnd"/>
      <w:r w:rsidRPr="00520CBA">
        <w:rPr>
          <w:rFonts w:ascii="Times New Roman" w:hAnsi="Times New Roman" w:cs="Times New Roman"/>
          <w:sz w:val="24"/>
          <w:szCs w:val="24"/>
        </w:rPr>
        <w:t>. Stages of non-small cell carcinoma and small cell carcinoma (n=13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32BFD" w:rsidRPr="00520CBA" w:rsidTr="008C1362">
        <w:tc>
          <w:tcPr>
            <w:tcW w:w="4508" w:type="dxa"/>
          </w:tcPr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>No (%)</w:t>
            </w:r>
          </w:p>
        </w:tc>
      </w:tr>
      <w:tr w:rsidR="00932BFD" w:rsidRPr="00520CBA" w:rsidTr="008C1362">
        <w:tc>
          <w:tcPr>
            <w:tcW w:w="4508" w:type="dxa"/>
          </w:tcPr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Non-small cell </w:t>
            </w:r>
            <w:r w:rsidR="00EA3AC8">
              <w:rPr>
                <w:rFonts w:ascii="Times New Roman" w:hAnsi="Times New Roman" w:cs="Times New Roman"/>
                <w:sz w:val="24"/>
                <w:szCs w:val="24"/>
              </w:rPr>
              <w:t>carcinoma</w:t>
            </w: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   Stage IA</w:t>
            </w: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   Stage IB</w:t>
            </w: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   Stage IIA</w:t>
            </w: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   Stage IIB</w:t>
            </w: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   Stage IIIA</w:t>
            </w: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   Stage IIIB</w:t>
            </w: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   Stage IV</w:t>
            </w:r>
          </w:p>
        </w:tc>
        <w:tc>
          <w:tcPr>
            <w:tcW w:w="4508" w:type="dxa"/>
          </w:tcPr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18 (16.7) </w:t>
            </w: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12 (11.1) </w:t>
            </w: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4 (3.7) </w:t>
            </w: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7 (6.5) </w:t>
            </w: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23 (21.3) </w:t>
            </w: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10 (9.3) </w:t>
            </w: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34 (31.5) </w:t>
            </w:r>
          </w:p>
        </w:tc>
      </w:tr>
      <w:tr w:rsidR="00932BFD" w:rsidRPr="00520CBA" w:rsidTr="008C1362">
        <w:tc>
          <w:tcPr>
            <w:tcW w:w="4508" w:type="dxa"/>
          </w:tcPr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Small cell </w:t>
            </w:r>
            <w:r w:rsidR="00EA3AC8">
              <w:rPr>
                <w:rFonts w:ascii="Times New Roman" w:hAnsi="Times New Roman" w:cs="Times New Roman"/>
                <w:sz w:val="24"/>
                <w:szCs w:val="24"/>
              </w:rPr>
              <w:t>carcinoma</w:t>
            </w: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   Limited disease</w:t>
            </w: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 xml:space="preserve">   Extensive disease</w:t>
            </w:r>
          </w:p>
        </w:tc>
        <w:tc>
          <w:tcPr>
            <w:tcW w:w="4508" w:type="dxa"/>
          </w:tcPr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>19 (70.4)</w:t>
            </w:r>
          </w:p>
          <w:p w:rsidR="00932BFD" w:rsidRPr="00520CBA" w:rsidRDefault="00932BFD" w:rsidP="00EA3AC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CBA">
              <w:rPr>
                <w:rFonts w:ascii="Times New Roman" w:hAnsi="Times New Roman" w:cs="Times New Roman"/>
                <w:sz w:val="24"/>
                <w:szCs w:val="24"/>
              </w:rPr>
              <w:t>8 (29.6)</w:t>
            </w:r>
          </w:p>
        </w:tc>
      </w:tr>
    </w:tbl>
    <w:p w:rsidR="00520CBA" w:rsidRPr="00520CBA" w:rsidRDefault="00520CBA">
      <w:pPr>
        <w:rPr>
          <w:rFonts w:ascii="Times New Roman" w:hAnsi="Times New Roman" w:cs="Times New Roman"/>
          <w:sz w:val="24"/>
          <w:szCs w:val="24"/>
        </w:rPr>
      </w:pPr>
      <w:r w:rsidRPr="00520CBA">
        <w:rPr>
          <w:rFonts w:ascii="Times New Roman" w:hAnsi="Times New Roman" w:cs="Times New Roman"/>
          <w:sz w:val="24"/>
          <w:szCs w:val="24"/>
        </w:rPr>
        <w:br w:type="page"/>
      </w:r>
    </w:p>
    <w:p w:rsidR="00796269" w:rsidRDefault="00520CBA" w:rsidP="00EA3A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520CBA">
        <w:rPr>
          <w:rFonts w:ascii="Times New Roman" w:hAnsi="Times New Roman" w:cs="Times New Roman"/>
          <w:sz w:val="24"/>
          <w:szCs w:val="24"/>
        </w:rPr>
        <w:t>ab</w:t>
      </w:r>
      <w:r>
        <w:rPr>
          <w:rFonts w:ascii="Times New Roman" w:hAnsi="Times New Roman" w:cs="Times New Roman"/>
          <w:sz w:val="24"/>
          <w:szCs w:val="24"/>
        </w:rPr>
        <w:t>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0FEE">
        <w:rPr>
          <w:rFonts w:ascii="Times New Roman" w:hAnsi="Times New Roman" w:cs="Times New Roman"/>
          <w:sz w:val="24"/>
          <w:szCs w:val="24"/>
        </w:rPr>
        <w:t>S</w:t>
      </w:r>
      <w:r w:rsidR="00DB2E16">
        <w:rPr>
          <w:rFonts w:ascii="Times New Roman" w:hAnsi="Times New Roman" w:cs="Times New Roman"/>
          <w:sz w:val="24"/>
          <w:szCs w:val="24"/>
        </w:rPr>
        <w:t>5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C0B28">
        <w:rPr>
          <w:rFonts w:ascii="Times New Roman" w:hAnsi="Times New Roman" w:cs="Times New Roman"/>
          <w:sz w:val="24"/>
          <w:szCs w:val="24"/>
        </w:rPr>
        <w:t>Stages of lung cancer in patients with chest CT interval of 1 year or less and more than 1 year (n=13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698"/>
        <w:gridCol w:w="2698"/>
        <w:gridCol w:w="1366"/>
      </w:tblGrid>
      <w:tr w:rsidR="00CC0B28" w:rsidTr="00CC0B28">
        <w:tc>
          <w:tcPr>
            <w:tcW w:w="2254" w:type="dxa"/>
          </w:tcPr>
          <w:p w:rsidR="00CC0B28" w:rsidRDefault="00CC0B28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:rsidR="00CC0B28" w:rsidRDefault="00CC0B28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s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T interv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1 year or less </w:t>
            </w:r>
            <w:r w:rsidR="00220C42">
              <w:rPr>
                <w:rFonts w:ascii="Times New Roman" w:hAnsi="Times New Roman" w:cs="Times New Roman"/>
                <w:sz w:val="24"/>
                <w:szCs w:val="24"/>
              </w:rPr>
              <w:t>(n=36, 26.7%)</w:t>
            </w:r>
          </w:p>
        </w:tc>
        <w:tc>
          <w:tcPr>
            <w:tcW w:w="2698" w:type="dxa"/>
          </w:tcPr>
          <w:p w:rsidR="00CC0B28" w:rsidRDefault="00CC0B28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st CT interval of more than 1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0C42">
              <w:rPr>
                <w:rFonts w:ascii="Times New Roman" w:hAnsi="Times New Roman" w:cs="Times New Roman"/>
                <w:sz w:val="24"/>
                <w:szCs w:val="24"/>
              </w:rPr>
              <w:t>(n=99, 73.3%)</w:t>
            </w:r>
          </w:p>
        </w:tc>
        <w:tc>
          <w:tcPr>
            <w:tcW w:w="1366" w:type="dxa"/>
          </w:tcPr>
          <w:p w:rsidR="00CC0B28" w:rsidRDefault="00CC0B28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CC0B28" w:rsidTr="00CC0B28">
        <w:tc>
          <w:tcPr>
            <w:tcW w:w="2254" w:type="dxa"/>
          </w:tcPr>
          <w:p w:rsidR="00CC0B28" w:rsidRDefault="00CC0B28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 I</w:t>
            </w:r>
            <w:r w:rsidR="00220C4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:rsidR="00220C42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B</w:t>
            </w:r>
          </w:p>
          <w:p w:rsidR="00220C42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A</w:t>
            </w:r>
          </w:p>
          <w:p w:rsidR="00CC0B28" w:rsidRDefault="00CC0B28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  <w:r w:rsidR="00220C4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:rsidR="00CC0B28" w:rsidRDefault="00CC0B28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  <w:r w:rsidR="00220C4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:rsidR="00220C42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IB</w:t>
            </w:r>
          </w:p>
          <w:p w:rsidR="00CC0B28" w:rsidRDefault="00CC0B28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2698" w:type="dxa"/>
          </w:tcPr>
          <w:p w:rsidR="00220C42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(25.0)</w:t>
            </w:r>
          </w:p>
          <w:p w:rsidR="00220C42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3.9)</w:t>
            </w:r>
          </w:p>
          <w:p w:rsidR="00220C42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  <w:p w:rsidR="00220C42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  <w:p w:rsidR="00220C42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3.9)</w:t>
            </w:r>
          </w:p>
          <w:p w:rsidR="00220C42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  <w:p w:rsidR="00220C42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33.3)</w:t>
            </w:r>
          </w:p>
        </w:tc>
        <w:tc>
          <w:tcPr>
            <w:tcW w:w="2698" w:type="dxa"/>
          </w:tcPr>
          <w:p w:rsidR="00CC0B28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(12.1)</w:t>
            </w:r>
          </w:p>
          <w:p w:rsidR="00220C42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9.1)</w:t>
            </w:r>
          </w:p>
          <w:p w:rsidR="00220C42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4.0)</w:t>
            </w:r>
          </w:p>
          <w:p w:rsidR="00220C42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6.1)</w:t>
            </w:r>
          </w:p>
          <w:p w:rsidR="00220C42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26.3)</w:t>
            </w:r>
          </w:p>
          <w:p w:rsidR="00220C42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2.1)</w:t>
            </w:r>
          </w:p>
          <w:p w:rsidR="00220C42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30.3)</w:t>
            </w:r>
          </w:p>
        </w:tc>
        <w:tc>
          <w:tcPr>
            <w:tcW w:w="1366" w:type="dxa"/>
          </w:tcPr>
          <w:p w:rsidR="00CC0B28" w:rsidRDefault="00220C42" w:rsidP="00EA3A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1</w:t>
            </w:r>
          </w:p>
        </w:tc>
      </w:tr>
    </w:tbl>
    <w:p w:rsidR="00A679A7" w:rsidRDefault="00A679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C0B28" w:rsidRDefault="008E1B0E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figu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0FE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Cumulative incidence of lung cancer development according to pack-years </w:t>
      </w:r>
      <w:r w:rsidR="007934EB">
        <w:rPr>
          <w:rFonts w:ascii="Times New Roman" w:hAnsi="Times New Roman" w:cs="Times New Roman"/>
          <w:sz w:val="24"/>
          <w:szCs w:val="24"/>
        </w:rPr>
        <w:t xml:space="preserve">of smoking </w:t>
      </w:r>
      <w:r>
        <w:rPr>
          <w:rFonts w:ascii="Times New Roman" w:hAnsi="Times New Roman" w:cs="Times New Roman"/>
          <w:sz w:val="24"/>
          <w:szCs w:val="24"/>
        </w:rPr>
        <w:t>using Kaplan-Meier curve</w:t>
      </w:r>
      <w:r w:rsidR="00A77337">
        <w:rPr>
          <w:rFonts w:ascii="Times New Roman" w:hAnsi="Times New Roman" w:cs="Times New Roman"/>
          <w:sz w:val="24"/>
          <w:szCs w:val="24"/>
        </w:rPr>
        <w:t xml:space="preserve"> in current and ex-smoke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77337">
        <w:rPr>
          <w:rFonts w:ascii="Times New Roman" w:hAnsi="Times New Roman" w:cs="Times New Roman"/>
          <w:sz w:val="24"/>
          <w:szCs w:val="24"/>
        </w:rPr>
        <w:t>(n=68</w:t>
      </w:r>
      <w:r w:rsidR="004D1BF9">
        <w:rPr>
          <w:rFonts w:ascii="Times New Roman" w:hAnsi="Times New Roman" w:cs="Times New Roman"/>
          <w:sz w:val="24"/>
          <w:szCs w:val="24"/>
        </w:rPr>
        <w:t>4</w:t>
      </w:r>
      <w:r w:rsidR="00A7733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E1B0E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, log-rank test)</w:t>
      </w:r>
    </w:p>
    <w:p w:rsidR="004D1BF9" w:rsidRDefault="004D1BF9">
      <w:pPr>
        <w:rPr>
          <w:rFonts w:ascii="Times New Roman" w:hAnsi="Times New Roman" w:cs="Times New Roman"/>
          <w:sz w:val="24"/>
          <w:szCs w:val="24"/>
        </w:rPr>
      </w:pPr>
    </w:p>
    <w:p w:rsidR="007934EB" w:rsidRDefault="007934EB" w:rsidP="007934E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933950" cy="4267200"/>
            <wp:effectExtent l="0" t="0" r="0" b="0"/>
            <wp:docPr id="2" name="그림 2" descr="C:\Users\DM500T6Z\Desktop\IPF\LCA in IPF_Smoking P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M500T6Z\Desktop\IPF\LCA in IPF_Smoking PY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1B0E" w:rsidRDefault="008E1B0E" w:rsidP="004D1BF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D1BF9" w:rsidRDefault="004D1BF9">
      <w:pPr>
        <w:rPr>
          <w:rFonts w:ascii="Times New Roman" w:hAnsi="Times New Roman" w:cs="Times New Roman"/>
          <w:sz w:val="24"/>
          <w:szCs w:val="24"/>
        </w:rPr>
      </w:pPr>
    </w:p>
    <w:p w:rsidR="004D1BF9" w:rsidRDefault="004D1BF9">
      <w:pPr>
        <w:rPr>
          <w:rFonts w:ascii="Times New Roman" w:hAnsi="Times New Roman" w:cs="Times New Roman"/>
          <w:sz w:val="24"/>
          <w:szCs w:val="24"/>
        </w:rPr>
      </w:pPr>
    </w:p>
    <w:p w:rsidR="008E1B0E" w:rsidRDefault="008E1B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77337" w:rsidRDefault="008E1B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="00D60FEE">
        <w:rPr>
          <w:rFonts w:ascii="Times New Roman" w:hAnsi="Times New Roman" w:cs="Times New Roman"/>
          <w:sz w:val="24"/>
          <w:szCs w:val="24"/>
        </w:rPr>
        <w:t>S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77337">
        <w:rPr>
          <w:rFonts w:ascii="Times New Roman" w:hAnsi="Times New Roman" w:cs="Times New Roman"/>
          <w:sz w:val="24"/>
          <w:szCs w:val="24"/>
        </w:rPr>
        <w:t>Kaplan-Meier survival analysis comparing IPF patients with and without lung cancer. (</w:t>
      </w:r>
      <w:r w:rsidR="00A77337" w:rsidRPr="00A7733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77337">
        <w:rPr>
          <w:rFonts w:ascii="Times New Roman" w:hAnsi="Times New Roman" w:cs="Times New Roman"/>
          <w:sz w:val="24"/>
          <w:szCs w:val="24"/>
        </w:rPr>
        <w:t xml:space="preserve"> &lt; 0.001, log-rank test)</w:t>
      </w:r>
    </w:p>
    <w:p w:rsidR="008E1B0E" w:rsidRDefault="008E1B0E">
      <w:pPr>
        <w:rPr>
          <w:rFonts w:ascii="Times New Roman" w:hAnsi="Times New Roman" w:cs="Times New Roman"/>
          <w:sz w:val="24"/>
          <w:szCs w:val="24"/>
        </w:rPr>
      </w:pPr>
    </w:p>
    <w:p w:rsidR="004D1BF9" w:rsidRDefault="00311B9C" w:rsidP="007934E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748567" cy="4210050"/>
            <wp:effectExtent l="0" t="0" r="508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021" cy="4211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1BF9" w:rsidRDefault="004D1BF9">
      <w:pPr>
        <w:rPr>
          <w:rFonts w:ascii="Times New Roman" w:hAnsi="Times New Roman" w:cs="Times New Roman"/>
          <w:sz w:val="24"/>
          <w:szCs w:val="24"/>
        </w:rPr>
      </w:pPr>
    </w:p>
    <w:p w:rsidR="004D1BF9" w:rsidRPr="00520CBA" w:rsidRDefault="004D1BF9" w:rsidP="004D1BF9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D1BF9" w:rsidRPr="00520CBA" w:rsidSect="008E1B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1A1F" w:rsidRDefault="00981A1F" w:rsidP="00EA3AC8">
      <w:pPr>
        <w:spacing w:after="0" w:line="240" w:lineRule="auto"/>
      </w:pPr>
      <w:r>
        <w:separator/>
      </w:r>
    </w:p>
  </w:endnote>
  <w:endnote w:type="continuationSeparator" w:id="0">
    <w:p w:rsidR="00981A1F" w:rsidRDefault="00981A1F" w:rsidP="00EA3A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1A1F" w:rsidRDefault="00981A1F" w:rsidP="00EA3AC8">
      <w:pPr>
        <w:spacing w:after="0" w:line="240" w:lineRule="auto"/>
      </w:pPr>
      <w:r>
        <w:separator/>
      </w:r>
    </w:p>
  </w:footnote>
  <w:footnote w:type="continuationSeparator" w:id="0">
    <w:p w:rsidR="00981A1F" w:rsidRDefault="00981A1F" w:rsidP="00EA3A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32BFD"/>
    <w:rsid w:val="00072172"/>
    <w:rsid w:val="00121DE7"/>
    <w:rsid w:val="00140E0B"/>
    <w:rsid w:val="00195E00"/>
    <w:rsid w:val="00220C42"/>
    <w:rsid w:val="002A7ADA"/>
    <w:rsid w:val="00311B9C"/>
    <w:rsid w:val="00323483"/>
    <w:rsid w:val="003260EC"/>
    <w:rsid w:val="00401FB2"/>
    <w:rsid w:val="004356D4"/>
    <w:rsid w:val="00476311"/>
    <w:rsid w:val="004D1BF9"/>
    <w:rsid w:val="00504C71"/>
    <w:rsid w:val="00520CBA"/>
    <w:rsid w:val="005A5F7B"/>
    <w:rsid w:val="005C40A9"/>
    <w:rsid w:val="00641711"/>
    <w:rsid w:val="006B294E"/>
    <w:rsid w:val="007934EB"/>
    <w:rsid w:val="00796269"/>
    <w:rsid w:val="00857288"/>
    <w:rsid w:val="008E1B0E"/>
    <w:rsid w:val="008F0E26"/>
    <w:rsid w:val="00932BFD"/>
    <w:rsid w:val="00981A1F"/>
    <w:rsid w:val="009F67A3"/>
    <w:rsid w:val="00A679A7"/>
    <w:rsid w:val="00A77337"/>
    <w:rsid w:val="00C135FB"/>
    <w:rsid w:val="00CB4D38"/>
    <w:rsid w:val="00CC0B28"/>
    <w:rsid w:val="00D60FEE"/>
    <w:rsid w:val="00DB2E16"/>
    <w:rsid w:val="00E810A8"/>
    <w:rsid w:val="00E812F6"/>
    <w:rsid w:val="00EA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BF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0B2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B2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3A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3AC8"/>
  </w:style>
  <w:style w:type="paragraph" w:styleId="Footer">
    <w:name w:val="footer"/>
    <w:basedOn w:val="Normal"/>
    <w:link w:val="FooterChar"/>
    <w:uiPriority w:val="99"/>
    <w:unhideWhenUsed/>
    <w:rsid w:val="00EA3A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3A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BF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0B2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B2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3A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3AC8"/>
  </w:style>
  <w:style w:type="paragraph" w:styleId="Footer">
    <w:name w:val="footer"/>
    <w:basedOn w:val="Normal"/>
    <w:link w:val="FooterChar"/>
    <w:uiPriority w:val="99"/>
    <w:unhideWhenUsed/>
    <w:rsid w:val="00EA3A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3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6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59</Words>
  <Characters>2302</Characters>
  <Application>Microsoft Office Word</Application>
  <DocSecurity>0</DocSecurity>
  <Lines>191</Lines>
  <Paragraphs>15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seok Yoo</dc:creator>
  <cp:keywords/>
  <dc:description/>
  <cp:lastModifiedBy>S3G_Reference_Citation_Sequence</cp:lastModifiedBy>
  <cp:revision>3</cp:revision>
  <dcterms:created xsi:type="dcterms:W3CDTF">2019-07-24T09:40:00Z</dcterms:created>
  <dcterms:modified xsi:type="dcterms:W3CDTF">2019-07-27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D2CCDF27BC19B20F501FF970B52E08803DD7C2E09FC39ECC259D4F7E32A36B01</vt:lpwstr>
  </property>
  <property fmtid="{D5CDD505-2E9C-101B-9397-08002B2CF9AE}" pid="2" name="NSCPROP">
    <vt:lpwstr>NSCCustomProperty</vt:lpwstr>
  </property>
  <property fmtid="{D5CDD505-2E9C-101B-9397-08002B2CF9AE}" pid="3" name="NSCPROP_SA">
    <vt:lpwstr>C:\Users\Hongseok Yoo\Desktop\LCA IPF\Supplement table_ERJ.docx</vt:lpwstr>
  </property>
</Properties>
</file>